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deLista2"/>
        <w:tblW w:w="5000" w:type="pct"/>
        <w:tblLook w:val="04A0" w:firstRow="1" w:lastRow="0" w:firstColumn="1" w:lastColumn="0" w:noHBand="0" w:noVBand="1"/>
      </w:tblPr>
      <w:tblGrid>
        <w:gridCol w:w="1745"/>
        <w:gridCol w:w="4213"/>
        <w:gridCol w:w="2436"/>
        <w:gridCol w:w="2387"/>
        <w:gridCol w:w="3006"/>
        <w:gridCol w:w="1611"/>
      </w:tblGrid>
      <w:tr w:rsidR="00240AC2" w:rsidRPr="00DE441B" w14:paraId="3446978F" w14:textId="77777777" w:rsidTr="00E94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57D81642" w14:textId="467F00C5" w:rsidR="00240AC2" w:rsidRPr="00DE441B" w:rsidRDefault="00B66595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bookmarkStart w:id="0" w:name="_GoBack"/>
            <w:bookmarkEnd w:id="0"/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7DAB706" w14:textId="77777777" w:rsidR="00240AC2" w:rsidRPr="00DE441B" w:rsidRDefault="00240AC2" w:rsidP="00B66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Reference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618B5D5" w14:textId="77777777" w:rsidR="00B66595" w:rsidRPr="00DE441B" w:rsidRDefault="00240AC2" w:rsidP="00B66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i/>
                <w:lang w:eastAsia="pt-BR"/>
              </w:rPr>
              <w:t xml:space="preserve">C.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i/>
                <w:lang w:eastAsia="pt-BR"/>
              </w:rPr>
              <w:t>Canephor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  <w:p w14:paraId="3CAC1AE0" w14:textId="271EDD33" w:rsidR="00240AC2" w:rsidRPr="00DE441B" w:rsidRDefault="00240AC2" w:rsidP="00B66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ortholog</w:t>
            </w:r>
            <w:r w:rsidR="00B66595" w:rsidRPr="00DE441B">
              <w:rPr>
                <w:rFonts w:ascii="Times New Roman" w:eastAsia="Times New Roman" w:hAnsi="Times New Roman" w:cs="Times New Roman"/>
                <w:lang w:eastAsia="pt-BR"/>
              </w:rPr>
              <w:t>ue</w:t>
            </w:r>
            <w:proofErr w:type="spellEnd"/>
            <w:proofErr w:type="gram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8FD7F8" w14:textId="002A7A1D" w:rsidR="00240AC2" w:rsidRPr="00DE441B" w:rsidRDefault="00240AC2" w:rsidP="00B66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Locus</w:t>
            </w:r>
            <w:proofErr w:type="spellEnd"/>
            <w:r w:rsidR="00B66595"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="00B66595" w:rsidRPr="00DE441B">
              <w:rPr>
                <w:rFonts w:ascii="Times New Roman" w:eastAsia="Times New Roman" w:hAnsi="Times New Roman" w:cs="Times New Roman"/>
                <w:lang w:eastAsia="pt-BR"/>
              </w:rPr>
              <w:t>Name</w:t>
            </w:r>
            <w:proofErr w:type="spellEnd"/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65D21B4" w14:textId="5DE8EDB1" w:rsidR="00240AC2" w:rsidRPr="00DE441B" w:rsidRDefault="00B66595" w:rsidP="00B66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Locus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240AC2" w:rsidRPr="00DE441B">
              <w:rPr>
                <w:rFonts w:ascii="Times New Roman" w:eastAsia="Times New Roman" w:hAnsi="Times New Roman" w:cs="Times New Roman"/>
                <w:lang w:eastAsia="pt-BR"/>
              </w:rPr>
              <w:t>Position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DE2E3B5" w14:textId="77777777" w:rsidR="00240AC2" w:rsidRPr="00DE441B" w:rsidRDefault="00240AC2" w:rsidP="00B66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Protei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lenght</w:t>
            </w:r>
            <w:proofErr w:type="spellEnd"/>
          </w:p>
        </w:tc>
      </w:tr>
      <w:tr w:rsidR="00240AC2" w:rsidRPr="00DE441B" w14:paraId="7762520A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33105B8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BP20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5AB5233B" w14:textId="500320A8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Kim et 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al.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008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21581E5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CBP2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252ADF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10_g0949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2EA9071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0:9716949..97188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BB41A50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64</w:t>
            </w:r>
          </w:p>
        </w:tc>
      </w:tr>
      <w:tr w:rsidR="00240AC2" w:rsidRPr="00DE441B" w14:paraId="74F89CC6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1F247E4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6BCABDB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F19A29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CBP2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80216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10_g094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F8E2104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0:9713646..9716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A958413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25</w:t>
            </w:r>
          </w:p>
        </w:tc>
      </w:tr>
      <w:tr w:rsidR="00240AC2" w:rsidRPr="00DE441B" w14:paraId="00073C67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0A349E6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BP80 (ABH1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356BAAC" w14:textId="36BCF26A" w:rsidR="00240AC2" w:rsidRPr="00DE441B" w:rsidRDefault="00625947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Kim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8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144223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CBP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E17322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5_g1639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D0AA4B3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5:29002268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901487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C5D3D5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863</w:t>
            </w:r>
          </w:p>
        </w:tc>
      </w:tr>
      <w:tr w:rsidR="00240AC2" w:rsidRPr="00DE441B" w14:paraId="5FE4CCB3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0A4F052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NOT2b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2A43668" w14:textId="14DE780C" w:rsidR="00240AC2" w:rsidRPr="00DE441B" w:rsidRDefault="0062594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Wang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3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0C8193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pOT2B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7CEA6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1_g121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E38BEC4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:30809877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3081656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1FB472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664</w:t>
            </w:r>
          </w:p>
        </w:tc>
      </w:tr>
      <w:tr w:rsidR="00240AC2" w:rsidRPr="00DE441B" w14:paraId="7142A481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678DD7B3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798E4B7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F8B0F87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pO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T2B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DFA016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8_g141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20D3101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8:29149492..2915378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F1DB20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525</w:t>
            </w:r>
          </w:p>
        </w:tc>
      </w:tr>
      <w:tr w:rsidR="00240AC2" w:rsidRPr="00DE441B" w14:paraId="6D135F53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4ADE865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STA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3EB92429" w14:textId="3AF54198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Ben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aaban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2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FAD1EF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STA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8912E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7_g083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8A67AAA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:6099394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610246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5BC8A53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025</w:t>
            </w:r>
          </w:p>
        </w:tc>
      </w:tr>
      <w:tr w:rsidR="00240AC2" w:rsidRPr="00DE441B" w14:paraId="32E88625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B3CF6CE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SIC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CD4F5DC" w14:textId="5E06ADCF" w:rsidR="00240AC2" w:rsidRPr="00DE441B" w:rsidRDefault="00625947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Zhan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2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0E8B52A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SIC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7AE79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0_g1577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8139C2B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0:109129392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0913069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35AF150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349</w:t>
            </w:r>
          </w:p>
        </w:tc>
      </w:tr>
      <w:tr w:rsidR="00240AC2" w:rsidRPr="00DE441B" w14:paraId="2F505A5D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D6F0B7E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MOS2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8189047" w14:textId="083CF5C5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Wu et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al.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3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163D3C6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MOS2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C046E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4_g135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46D861A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:17871067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787250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8BE806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79</w:t>
            </w:r>
          </w:p>
        </w:tc>
      </w:tr>
      <w:tr w:rsidR="00240AC2" w:rsidRPr="00DE441B" w14:paraId="6A0C57B3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8A77A0D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C021D84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8330DCB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MOS2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A51177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4_g1346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C9BF192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:17694276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76957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8F6B19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79</w:t>
            </w:r>
          </w:p>
        </w:tc>
      </w:tr>
      <w:tr w:rsidR="00240AC2" w:rsidRPr="00DE441B" w14:paraId="1A443A34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768D6203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28F61430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3713C19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MOS2c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1B4993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2_g261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3E2529B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: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3672590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367297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C880C1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27</w:t>
            </w:r>
          </w:p>
        </w:tc>
      </w:tr>
      <w:tr w:rsidR="00240AC2" w:rsidRPr="00DE441B" w14:paraId="5E9B8C35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467995B0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1704EA3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C85AAEB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MOS2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FABBD4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11_g0069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404B8A3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1:2125784..212620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42C328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39</w:t>
            </w:r>
          </w:p>
        </w:tc>
      </w:tr>
      <w:tr w:rsidR="00240AC2" w:rsidRPr="00DE441B" w14:paraId="3A59ECE4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05EB063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RACK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BA1855B" w14:textId="68611354" w:rsidR="00240AC2" w:rsidRPr="00DE441B" w:rsidRDefault="0062594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Speth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3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E85C12A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RACK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501837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4_g0662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7BDB30B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:5017989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502797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38AAE9F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396</w:t>
            </w:r>
          </w:p>
        </w:tc>
      </w:tr>
      <w:tr w:rsidR="00240AC2" w:rsidRPr="00DE441B" w14:paraId="33242181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6E1CC95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PL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3F723D3B" w14:textId="73273034" w:rsidR="00240AC2" w:rsidRPr="00DE441B" w:rsidRDefault="00625947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Jeong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3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CA3D6C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CPL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472672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2_g1304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3ED2AF9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:11261162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127064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C96756F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969</w:t>
            </w:r>
          </w:p>
        </w:tc>
      </w:tr>
      <w:tr w:rsidR="00240AC2" w:rsidRPr="00DE441B" w14:paraId="29F5918D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6E1C7C9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SDN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EBA44C3" w14:textId="22AEFF78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Ramachandran and Chen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8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AEC9F0B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SD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9E374D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7_g0639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ABC3155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:4636425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64051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0BD51B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95</w:t>
            </w:r>
          </w:p>
        </w:tc>
      </w:tr>
      <w:tr w:rsidR="00240AC2" w:rsidRPr="00DE441B" w14:paraId="4B33524D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53486E5E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HSP90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CBEDEB9" w14:textId="661BC419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Iki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0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1731920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cHSP83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97CA20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c02_g0235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531FDE0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:1933794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3639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9E54274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06</w:t>
            </w:r>
          </w:p>
        </w:tc>
      </w:tr>
      <w:tr w:rsidR="00240AC2" w:rsidRPr="00DE441B" w14:paraId="46B7CED2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AE93EF9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3121989F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0E8CE2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cHSP83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395F19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c08_g1517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A020D15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:29988829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99169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BBCD803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64</w:t>
            </w:r>
          </w:p>
        </w:tc>
      </w:tr>
      <w:tr w:rsidR="00240AC2" w:rsidRPr="00DE441B" w14:paraId="243F0137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4861F24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8655B2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367C8E7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cHSP83c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9333F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c05_g1532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D3E443A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28235995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23899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8CC64A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2</w:t>
            </w:r>
          </w:p>
        </w:tc>
      </w:tr>
      <w:tr w:rsidR="00240AC2" w:rsidRPr="00DE441B" w14:paraId="238DC3CE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01E4F95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5DFCE3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5F7BC19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HSP83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F7DEE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10_g0154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F300DC0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:1126288..113154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8C6F1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6</w:t>
            </w:r>
          </w:p>
        </w:tc>
      </w:tr>
      <w:tr w:rsidR="00240AC2" w:rsidRPr="00DE441B" w14:paraId="5F79DBA9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09D8D81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74A5546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9B615E0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HSP90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721C19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11_g1142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9ACD03C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:28725834..2873152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5BD6FE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0</w:t>
            </w:r>
          </w:p>
        </w:tc>
      </w:tr>
      <w:tr w:rsidR="00240AC2" w:rsidRPr="00DE441B" w14:paraId="697C87E6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60ECC2D3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5FB1016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BA50A5D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HSP90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8B5AB1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00_g0817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E230807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:68539588..6854665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0F7B23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2</w:t>
            </w:r>
          </w:p>
        </w:tc>
      </w:tr>
      <w:tr w:rsidR="00240AC2" w:rsidRPr="00DE441B" w14:paraId="5F1C8C95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69766B14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EF6C703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C3DBBB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HSP83e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585964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02_g320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36A245A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:42452038..4245397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A014E10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0</w:t>
            </w:r>
          </w:p>
        </w:tc>
      </w:tr>
      <w:tr w:rsidR="00240AC2" w:rsidRPr="00DE441B" w14:paraId="118E416A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654A28FC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69134B39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439B75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HSP83f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3AE163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00_g328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EE584EE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:192677035..19267725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62982DD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</w:p>
        </w:tc>
      </w:tr>
      <w:tr w:rsidR="00240AC2" w:rsidRPr="00DE441B" w14:paraId="2C8FF66C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9702CEB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F77E9B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64D1F97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HSP90c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C1BA19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10_g1049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E0D2D8B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:12650326..1265102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A990CE2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</w:t>
            </w:r>
          </w:p>
        </w:tc>
      </w:tr>
      <w:tr w:rsidR="00240AC2" w:rsidRPr="00DE441B" w14:paraId="718F755C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9ED492E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SQN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F1D292E" w14:textId="32D89FD6" w:rsidR="00240AC2" w:rsidRPr="00DE441B" w:rsidRDefault="0062594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Iki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1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CC1776A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SQNa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0F1611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2_g185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ECE6E0E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:16815809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682073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060EDC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362</w:t>
            </w:r>
          </w:p>
        </w:tc>
      </w:tr>
      <w:tr w:rsidR="00240AC2" w:rsidRPr="00DE441B" w14:paraId="5B9661E8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7964ADA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BC24D8F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82641E9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SQNb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BB751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7_g0579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888C1E9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:4071365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07549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83E289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351</w:t>
            </w:r>
          </w:p>
        </w:tc>
      </w:tr>
      <w:tr w:rsidR="00240AC2" w:rsidRPr="00DE441B" w14:paraId="056FA474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336EDB4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FBW2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5D49E5DC" w14:textId="3C6BF688" w:rsidR="00240AC2" w:rsidRPr="00DE441B" w:rsidRDefault="0062594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Earley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0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7041018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FBW2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EA6D7D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10_g0683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9774F84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0:5642938..564436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132659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14</w:t>
            </w:r>
          </w:p>
        </w:tc>
      </w:tr>
      <w:tr w:rsidR="00240AC2" w:rsidRPr="00DE441B" w14:paraId="4F987CC2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704A6C6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87EB47A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FDEB63A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FBW2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01A1B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7_g1485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FA5D0BB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7:11493701..1149535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7457B50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19</w:t>
            </w:r>
          </w:p>
        </w:tc>
      </w:tr>
      <w:tr w:rsidR="00240AC2" w:rsidRPr="00DE441B" w14:paraId="1FCD09BD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7F7105F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C3BC39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BCB1860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FBW2c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72EE46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2_g301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92BAD46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:34065911..3406770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BA338F6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69</w:t>
            </w:r>
          </w:p>
        </w:tc>
      </w:tr>
      <w:tr w:rsidR="00240AC2" w:rsidRPr="00DE441B" w14:paraId="6D7B785D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7FB5F5F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XRN4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21866C79" w14:textId="7B6F7C37" w:rsidR="00240AC2" w:rsidRPr="00DE441B" w:rsidRDefault="00625947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German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8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CFC10D5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FBW2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1EA20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10_g0683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B3AE0E8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0:5642938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564436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D2C925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314</w:t>
            </w:r>
          </w:p>
        </w:tc>
      </w:tr>
      <w:tr w:rsidR="00240AC2" w:rsidRPr="00DE441B" w14:paraId="79DA1DEA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4C58597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8A2CAC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84ABEE3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FBW2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89EEF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7_g1485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4A083A5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:11493701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149535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E72096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319</w:t>
            </w:r>
          </w:p>
        </w:tc>
      </w:tr>
      <w:tr w:rsidR="00240AC2" w:rsidRPr="00DE441B" w14:paraId="62DBBB52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FBA8AED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27075B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F61FD72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FBW2c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44EF55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2_g301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89E5F73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:3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4065911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406770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EC0BB3C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69</w:t>
            </w:r>
          </w:p>
        </w:tc>
      </w:tr>
      <w:tr w:rsidR="00240AC2" w:rsidRPr="00DE441B" w14:paraId="6E84C689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2AE206B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DRB4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D1E645E" w14:textId="7A905E72" w:rsidR="00240AC2" w:rsidRPr="00DE441B" w:rsidRDefault="0062594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ukudom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011</w:t>
            </w:r>
            <w:r w:rsidRPr="00DE441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1FD262A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DRB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AE060E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6_g073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A2B1708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6:5823558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582881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21F86D7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89</w:t>
            </w:r>
          </w:p>
        </w:tc>
      </w:tr>
      <w:tr w:rsidR="00240AC2" w:rsidRPr="00DE441B" w14:paraId="052CB8F4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76C16D34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587526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3715CFC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DRB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091D7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0_g0624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BBC49FA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0:49689589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969188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16EDD4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84</w:t>
            </w:r>
          </w:p>
        </w:tc>
      </w:tr>
      <w:tr w:rsidR="00240AC2" w:rsidRPr="00DE441B" w14:paraId="47D9F803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FC02449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293CCE7A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CC9DC83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DRB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1D5E4B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7_g081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CB7086A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:59600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06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596470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4CA819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58</w:t>
            </w:r>
          </w:p>
        </w:tc>
      </w:tr>
      <w:tr w:rsidR="00240AC2" w:rsidRPr="00DE441B" w14:paraId="6A4489FC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00C5E7D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5919B4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DFDEF24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RB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CC32D0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4_g065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1C61D6B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4:4923761..492555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8637322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02</w:t>
            </w:r>
          </w:p>
        </w:tc>
      </w:tr>
      <w:tr w:rsidR="00240AC2" w:rsidRPr="00DE441B" w14:paraId="6DEC59C2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626E6FF2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AMP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1C98A3B" w14:textId="7A5F14F3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Li et al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3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BC8C1D0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pMP1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C0343D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6_g0706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BA0BC62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6:5658580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566366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67EC98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697</w:t>
            </w:r>
          </w:p>
        </w:tc>
      </w:tr>
      <w:tr w:rsidR="00240AC2" w:rsidRPr="00DE441B" w14:paraId="55ECA7B9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F3C5FD0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6A347D9C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AC3BBB6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pMP1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05207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6_g105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9BC407D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6:8626239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863388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02D686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05</w:t>
            </w:r>
          </w:p>
        </w:tc>
      </w:tr>
      <w:tr w:rsidR="00240AC2" w:rsidRPr="00DE441B" w14:paraId="41CCFB9B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72EB4443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SUO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6A6B94C" w14:textId="483E4DD4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Yang et al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1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51F754D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SUOa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E3B289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4_g130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4450804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4:15246252..1525419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751378D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609</w:t>
            </w:r>
          </w:p>
        </w:tc>
      </w:tr>
      <w:tr w:rsidR="00240AC2" w:rsidRPr="00DE441B" w14:paraId="50D82065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6FDD4BE9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7B62B59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2A9B8F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SUOb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2AC2F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6_g1899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78542C8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6:19837606..1983961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E5FEB7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86</w:t>
            </w:r>
          </w:p>
        </w:tc>
      </w:tr>
      <w:tr w:rsidR="00240AC2" w:rsidRPr="00DE441B" w14:paraId="53DB42CC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E5FB470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HMG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899D5D4" w14:textId="630D082C" w:rsidR="00240AC2" w:rsidRPr="00DE441B" w:rsidRDefault="0062594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Broderse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2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0ACCEC8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HMG1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857AF0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7_g1222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BCA3071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:9027895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903123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6B11E1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605</w:t>
            </w:r>
          </w:p>
        </w:tc>
      </w:tr>
      <w:tr w:rsidR="00240AC2" w:rsidRPr="00DE441B" w14:paraId="7CDA9057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D9E7709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63494F76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E7A4EB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HMG1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2B7F95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10_g0023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0CA1F37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0:221651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2510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51C61A4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573</w:t>
            </w:r>
          </w:p>
        </w:tc>
      </w:tr>
      <w:tr w:rsidR="00240AC2" w:rsidRPr="00DE441B" w14:paraId="7274A1C1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67E0498C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VCS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22726816" w14:textId="4917C305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Xu and Chua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1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;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Motomur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t al, 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012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A0FE0DF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VC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328C6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5_g155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441FB08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5:28347339..2835757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24815AF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457</w:t>
            </w:r>
          </w:p>
        </w:tc>
      </w:tr>
      <w:tr w:rsidR="00240AC2" w:rsidRPr="00DE441B" w14:paraId="3CF79886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7F6E5861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DCP2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7417766" w14:textId="14FEE956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Xu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an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u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011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;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Motomur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et al, 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012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58E6F2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CP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4A0E1F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2_g1134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80C7988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:9315991..93233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19F07B6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23</w:t>
            </w:r>
          </w:p>
        </w:tc>
      </w:tr>
      <w:tr w:rsidR="00240AC2" w:rsidRPr="00DE441B" w14:paraId="5A60A263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1A32A7E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DCP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6BA1E722" w14:textId="3D3E6E16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Xu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an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u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011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;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Motomur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et al, 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012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D2CE88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CP1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E08A7B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1_g0884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72D86ED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:27450686..2745855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89DD77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71</w:t>
            </w:r>
          </w:p>
        </w:tc>
      </w:tr>
      <w:tr w:rsidR="00240AC2" w:rsidRPr="00DE441B" w14:paraId="3217EC31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484290FF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3CC1691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2E98B1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CP1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8AF017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6_g062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129754D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6:4882013..488557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E85E7BC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77</w:t>
            </w:r>
          </w:p>
        </w:tc>
      </w:tr>
      <w:tr w:rsidR="00240AC2" w:rsidRPr="00DE441B" w14:paraId="4B001B94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5ACCE5EC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DCP5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19D6B93" w14:textId="2CCC6044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Xu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an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u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011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F349BE8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CP5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4DBAEB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11_g1075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108B215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1:28134470..2813953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A4B6A7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603</w:t>
            </w:r>
          </w:p>
        </w:tc>
      </w:tr>
      <w:tr w:rsidR="00240AC2" w:rsidRPr="00DE441B" w14:paraId="52510263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5E2EE0CB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772B864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718BCB5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CP5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0C2035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8_g060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B3C4A6E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8:11099183..1111051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30001C7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549</w:t>
            </w:r>
          </w:p>
        </w:tc>
      </w:tr>
      <w:tr w:rsidR="00240AC2" w:rsidRPr="00DE441B" w14:paraId="23FCC956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8D57AAB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0CF986A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716C70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CP5c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DDBA3E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4_g0763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83EE75D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4:6033872..604118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03ECAF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719</w:t>
            </w:r>
          </w:p>
        </w:tc>
      </w:tr>
      <w:tr w:rsidR="00240AC2" w:rsidRPr="00DE441B" w14:paraId="70B489B9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3C4A1CA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SGS3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97F890B" w14:textId="004077D2" w:rsidR="00240AC2" w:rsidRPr="00DE441B" w:rsidRDefault="00625947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Yoshikaw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eastAsia="pt-BR"/>
              </w:rPr>
              <w:t>2013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CB9297C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SGS3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79669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0_g0083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A629CCF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0:2001507..200516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42669C6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510</w:t>
            </w:r>
          </w:p>
        </w:tc>
      </w:tr>
      <w:tr w:rsidR="00240AC2" w:rsidRPr="00DE441B" w14:paraId="07FC7771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59147245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070A8D9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D0A2FE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SGS3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DC64B3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0_g1764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40FD376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0:116948211..11694872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3024B1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37</w:t>
            </w:r>
          </w:p>
        </w:tc>
      </w:tr>
      <w:tr w:rsidR="00240AC2" w:rsidRPr="00DE441B" w14:paraId="2CCF6059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7B7ED50E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SDE5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BC08454" w14:textId="75DDF730" w:rsidR="00240AC2" w:rsidRPr="00DE441B" w:rsidRDefault="00625947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Hernandez-Pinzon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7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3A1694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SDE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518032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5_g1222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BAFD41C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5:26107836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611289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368F6C3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69</w:t>
            </w:r>
          </w:p>
        </w:tc>
      </w:tr>
      <w:tr w:rsidR="00240AC2" w:rsidRPr="00DE441B" w14:paraId="42A74655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AAFF114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3AC04F5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EB012CB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CDE850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D561490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A5FA76F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40AC2" w:rsidRPr="00DE441B" w14:paraId="2A4CF9E4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6421235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DRM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FC1413C" w14:textId="685C96BB" w:rsidR="00240AC2" w:rsidRPr="00DE441B" w:rsidRDefault="00625947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ao and Jacobsen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2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3F08DA9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7777B0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8379F56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8E87E96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40AC2" w:rsidRPr="00DE441B" w14:paraId="72D28DF8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661B588C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DRM2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220DFF5" w14:textId="74D3AC7B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ao and Jacobsen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2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23C7F77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DRM2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F2BA51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9_g0472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BE29736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9:4145815..415418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CFBEA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600</w:t>
            </w:r>
          </w:p>
        </w:tc>
      </w:tr>
      <w:tr w:rsidR="00240AC2" w:rsidRPr="00DE441B" w14:paraId="26D19401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29D59DC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398CFCA7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0C5613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RM2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2E7C6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11_g1532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5684388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1:31810504..3181461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BF37B64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636</w:t>
            </w:r>
          </w:p>
        </w:tc>
      </w:tr>
      <w:tr w:rsidR="00240AC2" w:rsidRPr="00DE441B" w14:paraId="3E70C99D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5127BAB0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C31C0F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BC57597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RM2c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3CE70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3_g003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8775108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3:232974..2416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46C6BD0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754</w:t>
            </w:r>
          </w:p>
        </w:tc>
      </w:tr>
      <w:tr w:rsidR="00240AC2" w:rsidRPr="00DE441B" w14:paraId="708AAC14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7F37354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219C0CDF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AA6990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RM2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4AAA5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4_g1365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F74C590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4:18811123..1881193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DCBDA83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14</w:t>
            </w:r>
          </w:p>
        </w:tc>
      </w:tr>
      <w:tr w:rsidR="00240AC2" w:rsidRPr="00DE441B" w14:paraId="6EBB30D0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2F868F7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MT3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5EDF7C35" w14:textId="4DD41E0A" w:rsidR="00240AC2" w:rsidRPr="00DE441B" w:rsidRDefault="0062594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Lindroth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1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EACEB19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CMT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C402DD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1_g0102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CAE9787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:1605918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61397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0F7D53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888</w:t>
            </w:r>
          </w:p>
        </w:tc>
      </w:tr>
      <w:tr w:rsidR="00240AC2" w:rsidRPr="00DE441B" w14:paraId="53EA2526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E4C7E65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MET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799B2A4" w14:textId="7D6A8CE9" w:rsidR="00240AC2" w:rsidRPr="00DE441B" w:rsidRDefault="00625947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Kanke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3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E67487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MET1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B5500FC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7_g198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7139D03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:19879874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988575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67B514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499</w:t>
            </w:r>
          </w:p>
        </w:tc>
      </w:tr>
      <w:tr w:rsidR="00240AC2" w:rsidRPr="00DE441B" w14:paraId="2D5AF7A4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58A01585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0666CAE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4640F20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MET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b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A5162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2_g235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14F42E9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:20674668..206813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8C6CAB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497</w:t>
            </w:r>
          </w:p>
        </w:tc>
      </w:tr>
      <w:tr w:rsidR="00240AC2" w:rsidRPr="00DE441B" w14:paraId="44038174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5DB146A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DDM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0AAE513" w14:textId="16C3A8C1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Brzeski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an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Jerzmanowski</w:t>
            </w:r>
            <w:proofErr w:type="spellEnd"/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(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003</w:t>
            </w:r>
            <w:r w:rsidR="00625947"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722D715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DDM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A1F78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7_g094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6A2BB89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7:6901156..690743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C012C0C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757</w:t>
            </w:r>
          </w:p>
        </w:tc>
      </w:tr>
      <w:tr w:rsidR="00240AC2" w:rsidRPr="00DE441B" w14:paraId="0C97BCD9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558A28B7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P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IV (NRPD1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3048CBB3" w14:textId="67792B80" w:rsidR="00240AC2" w:rsidRPr="00DE441B" w:rsidRDefault="0062594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Onoder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et al.</w:t>
            </w:r>
            <w:r w:rsidR="00240AC2"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eastAsia="pt-BR"/>
              </w:rPr>
              <w:t>2005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3BB55F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P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IV (NRPD1)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DE9B1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8_g139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AF05C42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8:28953357..2896544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2100B8C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1512</w:t>
            </w:r>
          </w:p>
        </w:tc>
      </w:tr>
      <w:tr w:rsidR="00240AC2" w:rsidRPr="00DE441B" w14:paraId="538BC28B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4349325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P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 xml:space="preserve"> IV (NRPD2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5FFDC2C3" w14:textId="31BB7FEB" w:rsidR="00240AC2" w:rsidRPr="00DE441B" w:rsidRDefault="00625947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Onodera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5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525A84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P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V (NRPD2a)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B4914B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8_g055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A36AF42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8:9979964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998852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EEE359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231</w:t>
            </w:r>
          </w:p>
        </w:tc>
      </w:tr>
      <w:tr w:rsidR="00240AC2" w:rsidRPr="00DE441B" w14:paraId="7210D711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3B327A9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B055E13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7F6FD6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P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V (NRPD2b)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63637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1_g068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4EB4496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:24215568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422256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B31A9E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214</w:t>
            </w:r>
          </w:p>
        </w:tc>
      </w:tr>
      <w:tr w:rsidR="00240AC2" w:rsidRPr="00DE441B" w14:paraId="2F56AD11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B17A5CF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Pol V (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NRPE1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2540B42B" w14:textId="48DF386B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Pontes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et al.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6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E4C916A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P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V (NRPE1)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736767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2_g3026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852905D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:34749218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3476849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793798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947</w:t>
            </w:r>
          </w:p>
        </w:tc>
      </w:tr>
      <w:tr w:rsidR="00240AC2" w:rsidRPr="00DE441B" w14:paraId="6D0FC1C4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B3A3FEA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LSY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4B2CC92" w14:textId="72EF844D" w:rsidR="00240AC2" w:rsidRPr="00DE441B" w:rsidRDefault="0062594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Smith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7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A5EF1B5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CLSY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6B592F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2_g059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C495542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:4667892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6731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458C87A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278</w:t>
            </w:r>
          </w:p>
        </w:tc>
      </w:tr>
      <w:tr w:rsidR="00240AC2" w:rsidRPr="00DE441B" w14:paraId="498044A1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089670E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>DRD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2433877" w14:textId="41EE7EF1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Pontes et al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6</w:t>
            </w:r>
            <w:r w:rsidR="0062594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7D9DF6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DRD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5D73A1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0_g1947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829AADA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0:125203470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2520748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18C2BFD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35</w:t>
            </w:r>
          </w:p>
        </w:tc>
      </w:tr>
      <w:tr w:rsidR="00240AC2" w:rsidRPr="00DE441B" w14:paraId="4153FC12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58D5A569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17378D94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93F37D6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RD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4DFB1D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c02_g1720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FA7505D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:15848149..1585712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0C2EEE8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907</w:t>
            </w:r>
          </w:p>
        </w:tc>
      </w:tr>
      <w:tr w:rsidR="00240AC2" w:rsidRPr="00DE441B" w14:paraId="0FE67082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4DFA0472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DMS3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B897550" w14:textId="6B9F781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Wierzbicki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</w:t>
            </w:r>
            <w:r w:rsidR="003961E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3961E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09</w:t>
            </w:r>
            <w:r w:rsidR="003961E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366471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DMS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C3278E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9_g001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AD174BC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9:120293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2612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0783DC5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03</w:t>
            </w:r>
          </w:p>
        </w:tc>
      </w:tr>
      <w:tr w:rsidR="00240AC2" w:rsidRPr="00DE441B" w14:paraId="1F68FB78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676D8B6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RDM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68647B68" w14:textId="4FC08F49" w:rsidR="00240AC2" w:rsidRPr="00DE441B" w:rsidRDefault="003961E7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Gao et al. (2010); Law et al.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="00240AC2"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1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1DF34F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RDM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FF24E6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10_g0856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9373E22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0:7892737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789390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7576921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75</w:t>
            </w:r>
          </w:p>
        </w:tc>
      </w:tr>
      <w:tr w:rsidR="00240AC2" w:rsidRPr="00DE441B" w14:paraId="5727E648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983F453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SHH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640E3CC" w14:textId="2CC20DED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Law et al</w:t>
            </w:r>
            <w:r w:rsidR="003961E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3961E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11</w:t>
            </w:r>
            <w:r w:rsidR="003961E7" w:rsidRPr="00DE441B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2700C89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SHH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9DAE54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4_g0264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F3575BA" w14:textId="77777777" w:rsidR="00240AC2" w:rsidRPr="00DE441B" w:rsidRDefault="00240AC2" w:rsidP="00B6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4:2044549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04848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0F236AA" w14:textId="77777777" w:rsidR="00240AC2" w:rsidRPr="00DE441B" w:rsidRDefault="00240AC2" w:rsidP="00B66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269</w:t>
            </w:r>
          </w:p>
        </w:tc>
      </w:tr>
      <w:tr w:rsidR="00240AC2" w:rsidRPr="00DE441B" w14:paraId="5E5286C5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30BA3FC9" w14:textId="77777777" w:rsidR="00240AC2" w:rsidRPr="00DE441B" w:rsidRDefault="00240AC2" w:rsidP="00B66595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42DBD82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9CC2CF9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SHH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E612F7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c08</w:t>
            </w: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_g0985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D7264A6" w14:textId="77777777" w:rsidR="00240AC2" w:rsidRPr="00DE441B" w:rsidRDefault="00240AC2" w:rsidP="00B66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h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8:24669321..2467446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88C02C1" w14:textId="77777777" w:rsidR="00240AC2" w:rsidRPr="00DE441B" w:rsidRDefault="00240AC2" w:rsidP="00B66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256</w:t>
            </w:r>
          </w:p>
        </w:tc>
      </w:tr>
      <w:tr w:rsidR="003961E7" w:rsidRPr="00DE441B" w14:paraId="48C3706C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1F09198C" w14:textId="59C57046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RCF3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3B25CB81" w14:textId="1BD5936A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Karlss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 et al. (2015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3FCDDD2" w14:textId="7777777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6D67F7C" w14:textId="25830A62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  <w:lang w:val="en-US"/>
              </w:rPr>
              <w:t>Cc01_g04120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6DE56261" w14:textId="2F321976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  <w:r w:rsidRPr="00DE441B">
              <w:rPr>
                <w:rFonts w:ascii="Times New Roman" w:hAnsi="Times New Roman" w:cs="Times New Roman"/>
                <w:lang w:val="en-US"/>
              </w:rPr>
              <w:t>chr</w:t>
            </w:r>
            <w:proofErr w:type="gramStart"/>
            <w:r w:rsidRPr="00DE441B">
              <w:rPr>
                <w:rFonts w:ascii="Times New Roman" w:hAnsi="Times New Roman" w:cs="Times New Roman"/>
                <w:lang w:val="en-US"/>
              </w:rPr>
              <w:t>1:11014076..</w:t>
            </w:r>
            <w:proofErr w:type="gramEnd"/>
            <w:r w:rsidRPr="00DE441B">
              <w:rPr>
                <w:rFonts w:ascii="Times New Roman" w:hAnsi="Times New Roman" w:cs="Times New Roman"/>
                <w:lang w:val="en-US"/>
              </w:rPr>
              <w:t>11020408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3FC1522" w14:textId="30077EC3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  <w:lang w:val="en-US"/>
              </w:rPr>
              <w:t>646</w:t>
            </w:r>
          </w:p>
        </w:tc>
      </w:tr>
      <w:tr w:rsidR="003961E7" w:rsidRPr="00DE441B" w14:paraId="117DF31C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CBCCC7C" w14:textId="2A96CFD7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41FD5E14" w14:textId="76B02C24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00F057A" w14:textId="77777777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B51D57D" w14:textId="3EA46F26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  <w:lang w:val="en-US"/>
              </w:rPr>
              <w:t>Cc00_g15730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1D77F0C8" w14:textId="4548D115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  <w:r w:rsidRPr="00DE441B">
              <w:rPr>
                <w:rFonts w:ascii="Times New Roman" w:hAnsi="Times New Roman" w:cs="Times New Roman"/>
                <w:lang w:val="en-US"/>
              </w:rPr>
              <w:t>chr</w:t>
            </w:r>
            <w:proofErr w:type="gramStart"/>
            <w:r w:rsidRPr="00DE441B">
              <w:rPr>
                <w:rFonts w:ascii="Times New Roman" w:hAnsi="Times New Roman" w:cs="Times New Roman"/>
                <w:lang w:val="en-US"/>
              </w:rPr>
              <w:t>0:108901695..</w:t>
            </w:r>
            <w:proofErr w:type="gramEnd"/>
            <w:r w:rsidRPr="00DE441B">
              <w:rPr>
                <w:rFonts w:ascii="Times New Roman" w:hAnsi="Times New Roman" w:cs="Times New Roman"/>
                <w:lang w:val="en-US"/>
              </w:rPr>
              <w:t>108906987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D5CF05D" w14:textId="1589E906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  <w:lang w:val="en-US"/>
              </w:rPr>
              <w:t>667</w:t>
            </w:r>
          </w:p>
        </w:tc>
      </w:tr>
      <w:tr w:rsidR="003961E7" w:rsidRPr="00DE441B" w14:paraId="1A46936D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7E42C0D" w14:textId="66BD4F36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777AAF02" w14:textId="0794C820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898DA16" w14:textId="7777777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AF3494B" w14:textId="0E2BF1B2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  <w:lang w:val="en-US"/>
              </w:rPr>
              <w:t>Cc07_g03520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424FB124" w14:textId="46E3FA7A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  <w:r w:rsidRPr="00DE441B">
              <w:rPr>
                <w:rFonts w:ascii="Times New Roman" w:hAnsi="Times New Roman" w:cs="Times New Roman"/>
                <w:lang w:val="en-US"/>
              </w:rPr>
              <w:t>chr</w:t>
            </w:r>
            <w:proofErr w:type="gramStart"/>
            <w:r w:rsidRPr="00DE441B">
              <w:rPr>
                <w:rFonts w:ascii="Times New Roman" w:hAnsi="Times New Roman" w:cs="Times New Roman"/>
                <w:lang w:val="en-US"/>
              </w:rPr>
              <w:t>7:2447752..</w:t>
            </w:r>
            <w:proofErr w:type="gramEnd"/>
            <w:r w:rsidRPr="00DE441B">
              <w:rPr>
                <w:rFonts w:ascii="Times New Roman" w:hAnsi="Times New Roman" w:cs="Times New Roman"/>
                <w:lang w:val="en-US"/>
              </w:rPr>
              <w:t>245061</w:t>
            </w:r>
            <w:r w:rsidRPr="00DE44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64B8554" w14:textId="330CF8BB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</w:tr>
      <w:tr w:rsidR="003961E7" w:rsidRPr="00DE441B" w14:paraId="5B600D02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20928102" w14:textId="13AEF2AE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2F6BFD59" w14:textId="39A0C165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CE30E15" w14:textId="77777777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DA011CD" w14:textId="0A1774AF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</w:rPr>
              <w:t>Cc11_g12790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50D7949A" w14:textId="40E40C41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  <w:proofErr w:type="gramStart"/>
            <w:r w:rsidRPr="00DE441B">
              <w:rPr>
                <w:rFonts w:ascii="Times New Roman" w:hAnsi="Times New Roman" w:cs="Times New Roman"/>
              </w:rPr>
              <w:t>chr</w:t>
            </w:r>
            <w:proofErr w:type="gramEnd"/>
            <w:r w:rsidRPr="00DE441B">
              <w:rPr>
                <w:rFonts w:ascii="Times New Roman" w:hAnsi="Times New Roman" w:cs="Times New Roman"/>
              </w:rPr>
              <w:t>11:29789123..2979208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96CBB72" w14:textId="07B6F9AD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</w:rPr>
              <w:t>536</w:t>
            </w:r>
          </w:p>
        </w:tc>
      </w:tr>
      <w:tr w:rsidR="003961E7" w:rsidRPr="00DE441B" w14:paraId="693097DA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EDFE4AA" w14:textId="11951015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3E54068E" w14:textId="1E96ABE1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88C434A" w14:textId="7777777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7FE2F38" w14:textId="374A900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</w:rPr>
              <w:t>Cc01_g04120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6D66602A" w14:textId="428438A1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  <w:proofErr w:type="gramStart"/>
            <w:r w:rsidRPr="00DE441B">
              <w:rPr>
                <w:rFonts w:ascii="Times New Roman" w:hAnsi="Times New Roman" w:cs="Times New Roman"/>
              </w:rPr>
              <w:t>chr</w:t>
            </w:r>
            <w:proofErr w:type="gramEnd"/>
            <w:r w:rsidRPr="00DE441B">
              <w:rPr>
                <w:rFonts w:ascii="Times New Roman" w:hAnsi="Times New Roman" w:cs="Times New Roman"/>
              </w:rPr>
              <w:t>1:11014076..11020408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B842FF6" w14:textId="657D5B64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</w:rPr>
              <w:t>646</w:t>
            </w:r>
          </w:p>
        </w:tc>
      </w:tr>
      <w:tr w:rsidR="003961E7" w:rsidRPr="00DE441B" w14:paraId="05F79C79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  <w:hideMark/>
          </w:tcPr>
          <w:p w14:paraId="083E7BD6" w14:textId="3AF64199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CPL2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60217AF6" w14:textId="4539DD26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Karlss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 et al. (2016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F770E5F" w14:textId="77777777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6F5F01" w14:textId="4A672523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  <w:lang w:val="en-US"/>
              </w:rPr>
              <w:t>Cc11_g027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C9C7304" w14:textId="720895FD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h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1:10677935..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1068219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8F54F7F" w14:textId="4E6F08CA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pt-BR"/>
              </w:rPr>
            </w:pPr>
            <w:r w:rsidRPr="00DE441B">
              <w:rPr>
                <w:rFonts w:ascii="Times New Roman" w:hAnsi="Times New Roman" w:cs="Times New Roman"/>
                <w:color w:val="000000"/>
                <w:lang w:val="en-US"/>
              </w:rPr>
              <w:t>337</w:t>
            </w:r>
          </w:p>
        </w:tc>
      </w:tr>
      <w:tr w:rsidR="003961E7" w:rsidRPr="00DE441B" w14:paraId="6C46FE6A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</w:tcPr>
          <w:p w14:paraId="2A14192C" w14:textId="7A9B1F0B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THO2</w:t>
            </w:r>
          </w:p>
        </w:tc>
        <w:tc>
          <w:tcPr>
            <w:tcW w:w="1368" w:type="pct"/>
            <w:shd w:val="clear" w:color="auto" w:fill="auto"/>
            <w:noWrap/>
            <w:vAlign w:val="center"/>
          </w:tcPr>
          <w:p w14:paraId="601665EE" w14:textId="677A46D2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Francisco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Mangilet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. (2015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6513719" w14:textId="7777777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4BB998B" w14:textId="030A45B2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no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rusults</w:t>
            </w:r>
            <w:proofErr w:type="spellEnd"/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BFE2CB5" w14:textId="7777777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5105F2F8" w14:textId="7777777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961E7" w:rsidRPr="00DE441B" w14:paraId="4046387B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</w:tcPr>
          <w:p w14:paraId="574BDAF6" w14:textId="60F1A11F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CMA33/XCT</w:t>
            </w:r>
          </w:p>
        </w:tc>
        <w:tc>
          <w:tcPr>
            <w:tcW w:w="1368" w:type="pct"/>
            <w:shd w:val="clear" w:color="auto" w:fill="auto"/>
            <w:noWrap/>
            <w:vAlign w:val="center"/>
          </w:tcPr>
          <w:p w14:paraId="141BEA7C" w14:textId="301C8253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Fang et al. (2015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0DFF45BB" w14:textId="77777777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</w:tcPr>
          <w:p w14:paraId="1522D0A2" w14:textId="2B3BD336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eastAsia="pt-BR"/>
              </w:rPr>
            </w:pPr>
            <w:r w:rsidRPr="00DE441B">
              <w:rPr>
                <w:rFonts w:ascii="Times New Roman" w:hAnsi="Times New Roman" w:cs="Times New Roman"/>
                <w:lang w:val="en-US"/>
              </w:rPr>
              <w:t>C</w:t>
            </w:r>
            <w:r w:rsidRPr="00DE441B">
              <w:rPr>
                <w:rFonts w:ascii="Times New Roman" w:hAnsi="Times New Roman" w:cs="Times New Roman"/>
              </w:rPr>
              <w:t>c11_g02780</w:t>
            </w:r>
          </w:p>
        </w:tc>
        <w:tc>
          <w:tcPr>
            <w:tcW w:w="976" w:type="pct"/>
            <w:shd w:val="clear" w:color="auto" w:fill="auto"/>
            <w:noWrap/>
          </w:tcPr>
          <w:p w14:paraId="73AA8514" w14:textId="31228FD7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DE441B">
              <w:rPr>
                <w:rFonts w:ascii="Times New Roman" w:hAnsi="Times New Roman" w:cs="Times New Roman"/>
              </w:rPr>
              <w:t>chr</w:t>
            </w:r>
            <w:proofErr w:type="gramEnd"/>
            <w:r w:rsidRPr="00DE441B">
              <w:rPr>
                <w:rFonts w:ascii="Times New Roman" w:hAnsi="Times New Roman" w:cs="Times New Roman"/>
              </w:rPr>
              <w:t>11:10677935..10682194</w:t>
            </w:r>
          </w:p>
        </w:tc>
        <w:tc>
          <w:tcPr>
            <w:tcW w:w="523" w:type="pct"/>
            <w:shd w:val="clear" w:color="auto" w:fill="auto"/>
            <w:noWrap/>
          </w:tcPr>
          <w:p w14:paraId="6FC0533D" w14:textId="15F5010D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441B">
              <w:rPr>
                <w:rFonts w:ascii="Times New Roman" w:hAnsi="Times New Roman" w:cs="Times New Roman"/>
              </w:rPr>
              <w:t>338</w:t>
            </w:r>
          </w:p>
        </w:tc>
      </w:tr>
      <w:tr w:rsidR="003961E7" w:rsidRPr="00DE441B" w14:paraId="2AF2D3B9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</w:tcPr>
          <w:p w14:paraId="3794B4B8" w14:textId="40B13CE5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eastAsia="pt-BR"/>
              </w:rPr>
              <w:t>URT1</w:t>
            </w:r>
          </w:p>
        </w:tc>
        <w:tc>
          <w:tcPr>
            <w:tcW w:w="1368" w:type="pct"/>
            <w:shd w:val="clear" w:color="auto" w:fill="auto"/>
            <w:noWrap/>
            <w:vAlign w:val="center"/>
          </w:tcPr>
          <w:p w14:paraId="5EE5CD9C" w14:textId="6EAC5D50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Tu et al. (2015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10DC08D" w14:textId="7777777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</w:tcPr>
          <w:p w14:paraId="77A0A3C2" w14:textId="623DB424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E441B">
              <w:rPr>
                <w:rFonts w:ascii="Times New Roman" w:hAnsi="Times New Roman" w:cs="Times New Roman"/>
                <w:lang w:val="en-US"/>
              </w:rPr>
              <w:t>Cc00_g19600</w:t>
            </w:r>
          </w:p>
        </w:tc>
        <w:tc>
          <w:tcPr>
            <w:tcW w:w="976" w:type="pct"/>
            <w:shd w:val="clear" w:color="auto" w:fill="auto"/>
            <w:noWrap/>
          </w:tcPr>
          <w:p w14:paraId="68B72EB4" w14:textId="7434A589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E441B">
              <w:rPr>
                <w:rFonts w:ascii="Times New Roman" w:hAnsi="Times New Roman" w:cs="Times New Roman"/>
                <w:lang w:val="en-US"/>
              </w:rPr>
              <w:t>chr</w:t>
            </w:r>
            <w:proofErr w:type="gramStart"/>
            <w:r w:rsidRPr="00DE441B">
              <w:rPr>
                <w:rFonts w:ascii="Times New Roman" w:hAnsi="Times New Roman" w:cs="Times New Roman"/>
                <w:lang w:val="en-US"/>
              </w:rPr>
              <w:t>0:126130302..</w:t>
            </w:r>
            <w:proofErr w:type="gramEnd"/>
            <w:r w:rsidRPr="00DE441B">
              <w:rPr>
                <w:rFonts w:ascii="Times New Roman" w:hAnsi="Times New Roman" w:cs="Times New Roman"/>
                <w:lang w:val="en-US"/>
              </w:rPr>
              <w:t>126137060</w:t>
            </w:r>
          </w:p>
        </w:tc>
        <w:tc>
          <w:tcPr>
            <w:tcW w:w="523" w:type="pct"/>
            <w:shd w:val="clear" w:color="auto" w:fill="auto"/>
            <w:noWrap/>
          </w:tcPr>
          <w:p w14:paraId="56879884" w14:textId="22BF7E85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E441B">
              <w:rPr>
                <w:rFonts w:ascii="Times New Roman" w:hAnsi="Times New Roman" w:cs="Times New Roman"/>
                <w:lang w:val="en-US"/>
              </w:rPr>
              <w:t>777</w:t>
            </w:r>
          </w:p>
        </w:tc>
      </w:tr>
      <w:tr w:rsidR="003961E7" w:rsidRPr="00DE441B" w14:paraId="20E26B27" w14:textId="77777777" w:rsidTr="00E94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</w:tcPr>
          <w:p w14:paraId="5862FD7F" w14:textId="29357B0E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GRP7</w:t>
            </w:r>
          </w:p>
        </w:tc>
        <w:tc>
          <w:tcPr>
            <w:tcW w:w="1368" w:type="pct"/>
            <w:shd w:val="clear" w:color="auto" w:fill="auto"/>
            <w:noWrap/>
            <w:vAlign w:val="center"/>
          </w:tcPr>
          <w:p w14:paraId="68A3E25A" w14:textId="61781164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>Köste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t al. (2014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22F8224" w14:textId="77777777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</w:tcPr>
          <w:p w14:paraId="23A08B0D" w14:textId="40D8AF7B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E441B">
              <w:rPr>
                <w:rFonts w:ascii="Times New Roman" w:hAnsi="Times New Roman" w:cs="Times New Roman"/>
                <w:color w:val="000000"/>
                <w:lang w:val="en-US"/>
              </w:rPr>
              <w:t>Cc02_g21970</w:t>
            </w:r>
          </w:p>
        </w:tc>
        <w:tc>
          <w:tcPr>
            <w:tcW w:w="976" w:type="pct"/>
            <w:shd w:val="clear" w:color="auto" w:fill="auto"/>
            <w:noWrap/>
          </w:tcPr>
          <w:p w14:paraId="610341D2" w14:textId="53D0D53A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E441B">
              <w:rPr>
                <w:rFonts w:ascii="Times New Roman" w:hAnsi="Times New Roman" w:cs="Times New Roman"/>
                <w:lang w:val="en-US"/>
              </w:rPr>
              <w:t>chr</w:t>
            </w:r>
            <w:proofErr w:type="gramStart"/>
            <w:r w:rsidRPr="00DE441B">
              <w:rPr>
                <w:rFonts w:ascii="Times New Roman" w:hAnsi="Times New Roman" w:cs="Times New Roman"/>
                <w:lang w:val="en-US"/>
              </w:rPr>
              <w:t>2:19460713..</w:t>
            </w:r>
            <w:proofErr w:type="gramEnd"/>
            <w:r w:rsidRPr="00DE441B">
              <w:rPr>
                <w:rFonts w:ascii="Times New Roman" w:hAnsi="Times New Roman" w:cs="Times New Roman"/>
                <w:lang w:val="en-US"/>
              </w:rPr>
              <w:t>19461628</w:t>
            </w:r>
          </w:p>
        </w:tc>
        <w:tc>
          <w:tcPr>
            <w:tcW w:w="523" w:type="pct"/>
            <w:shd w:val="clear" w:color="auto" w:fill="auto"/>
            <w:noWrap/>
          </w:tcPr>
          <w:p w14:paraId="5500F5CC" w14:textId="0D910038" w:rsidR="003961E7" w:rsidRPr="00DE441B" w:rsidRDefault="003961E7" w:rsidP="00396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E441B">
              <w:rPr>
                <w:rFonts w:ascii="Times New Roman" w:hAnsi="Times New Roman" w:cs="Times New Roman"/>
                <w:lang w:val="en-US"/>
              </w:rPr>
              <w:t>207</w:t>
            </w:r>
          </w:p>
        </w:tc>
      </w:tr>
      <w:tr w:rsidR="003961E7" w:rsidRPr="00DE441B" w14:paraId="4D0D71E5" w14:textId="77777777" w:rsidTr="00E9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shd w:val="clear" w:color="auto" w:fill="auto"/>
            <w:noWrap/>
            <w:vAlign w:val="center"/>
          </w:tcPr>
          <w:p w14:paraId="6AB87CAE" w14:textId="77777777" w:rsidR="003961E7" w:rsidRPr="00DE441B" w:rsidRDefault="003961E7" w:rsidP="003961E7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8" w:type="pct"/>
            <w:shd w:val="clear" w:color="auto" w:fill="auto"/>
            <w:noWrap/>
            <w:vAlign w:val="center"/>
          </w:tcPr>
          <w:p w14:paraId="4293FD2C" w14:textId="7777777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42645248" w14:textId="77777777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 w:eastAsia="pt-BR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</w:tcPr>
          <w:p w14:paraId="1DB57112" w14:textId="17D73303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441B">
              <w:rPr>
                <w:rFonts w:ascii="Times New Roman" w:hAnsi="Times New Roman" w:cs="Times New Roman"/>
                <w:color w:val="000000"/>
                <w:lang w:val="en-US"/>
              </w:rPr>
              <w:t>Cc00_g3470</w:t>
            </w:r>
            <w:r w:rsidRPr="00DE441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pct"/>
            <w:shd w:val="clear" w:color="auto" w:fill="auto"/>
            <w:noWrap/>
          </w:tcPr>
          <w:p w14:paraId="54BF7C01" w14:textId="35CCC53E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E441B">
              <w:rPr>
                <w:rFonts w:ascii="Times New Roman" w:hAnsi="Times New Roman" w:cs="Times New Roman"/>
              </w:rPr>
              <w:t>chr</w:t>
            </w:r>
            <w:proofErr w:type="gramEnd"/>
            <w:r w:rsidRPr="00DE441B">
              <w:rPr>
                <w:rFonts w:ascii="Times New Roman" w:hAnsi="Times New Roman" w:cs="Times New Roman"/>
              </w:rPr>
              <w:t>0:200714167..200714938</w:t>
            </w:r>
          </w:p>
        </w:tc>
        <w:tc>
          <w:tcPr>
            <w:tcW w:w="523" w:type="pct"/>
            <w:shd w:val="clear" w:color="auto" w:fill="auto"/>
            <w:noWrap/>
          </w:tcPr>
          <w:p w14:paraId="5105229B" w14:textId="0BB7BC7C" w:rsidR="003961E7" w:rsidRPr="00DE441B" w:rsidRDefault="003961E7" w:rsidP="00396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441B">
              <w:rPr>
                <w:rFonts w:ascii="Times New Roman" w:hAnsi="Times New Roman" w:cs="Times New Roman"/>
              </w:rPr>
              <w:t>161</w:t>
            </w:r>
          </w:p>
        </w:tc>
      </w:tr>
    </w:tbl>
    <w:p w14:paraId="27FE8385" w14:textId="77777777" w:rsidR="00240AC2" w:rsidRPr="00DE441B" w:rsidRDefault="00240AC2" w:rsidP="004576A4">
      <w:pPr>
        <w:spacing w:after="0"/>
        <w:rPr>
          <w:rFonts w:ascii="Times New Roman" w:hAnsi="Times New Roman" w:cs="Times New Roman"/>
        </w:rPr>
      </w:pPr>
    </w:p>
    <w:p w14:paraId="01A4DCD5" w14:textId="77777777" w:rsidR="00F759EB" w:rsidRPr="00DE441B" w:rsidRDefault="00F759EB" w:rsidP="009B70F7">
      <w:pPr>
        <w:rPr>
          <w:rFonts w:ascii="Times New Roman" w:hAnsi="Times New Roman" w:cs="Times New Roman"/>
        </w:rPr>
      </w:pPr>
    </w:p>
    <w:sectPr w:rsidR="00F759EB" w:rsidRPr="00DE441B" w:rsidSect="004B59F4">
      <w:head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2B6F6D" w14:textId="77777777" w:rsidR="009141A9" w:rsidRDefault="009141A9" w:rsidP="00535EDA">
      <w:pPr>
        <w:spacing w:after="0" w:line="240" w:lineRule="auto"/>
      </w:pPr>
      <w:r>
        <w:separator/>
      </w:r>
    </w:p>
  </w:endnote>
  <w:endnote w:type="continuationSeparator" w:id="0">
    <w:p w14:paraId="21660F64" w14:textId="77777777" w:rsidR="009141A9" w:rsidRDefault="009141A9" w:rsidP="00535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004DC" w14:textId="77777777" w:rsidR="009141A9" w:rsidRDefault="009141A9" w:rsidP="00535EDA">
      <w:pPr>
        <w:spacing w:after="0" w:line="240" w:lineRule="auto"/>
      </w:pPr>
      <w:r>
        <w:separator/>
      </w:r>
    </w:p>
  </w:footnote>
  <w:footnote w:type="continuationSeparator" w:id="0">
    <w:p w14:paraId="0A3D39B5" w14:textId="77777777" w:rsidR="009141A9" w:rsidRDefault="009141A9" w:rsidP="00535E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8DF0B5" w14:textId="77777777" w:rsidR="009141A9" w:rsidRDefault="009141A9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EDA"/>
    <w:rsid w:val="000520A1"/>
    <w:rsid w:val="0005705D"/>
    <w:rsid w:val="000744B0"/>
    <w:rsid w:val="000F6915"/>
    <w:rsid w:val="001678A1"/>
    <w:rsid w:val="00180E61"/>
    <w:rsid w:val="001C0DDC"/>
    <w:rsid w:val="001D0891"/>
    <w:rsid w:val="001D13E3"/>
    <w:rsid w:val="002366C4"/>
    <w:rsid w:val="00240AC2"/>
    <w:rsid w:val="002461B9"/>
    <w:rsid w:val="00263B61"/>
    <w:rsid w:val="00273821"/>
    <w:rsid w:val="002B4DE2"/>
    <w:rsid w:val="002B6B2B"/>
    <w:rsid w:val="002E15F5"/>
    <w:rsid w:val="00322A80"/>
    <w:rsid w:val="00355932"/>
    <w:rsid w:val="003961E7"/>
    <w:rsid w:val="003A52C0"/>
    <w:rsid w:val="003C609B"/>
    <w:rsid w:val="003D3C8C"/>
    <w:rsid w:val="003E12D6"/>
    <w:rsid w:val="003F127F"/>
    <w:rsid w:val="004576A4"/>
    <w:rsid w:val="00475703"/>
    <w:rsid w:val="004B3A0E"/>
    <w:rsid w:val="004B59F4"/>
    <w:rsid w:val="004B695C"/>
    <w:rsid w:val="004F00D3"/>
    <w:rsid w:val="004F59D1"/>
    <w:rsid w:val="00534ADB"/>
    <w:rsid w:val="00535EDA"/>
    <w:rsid w:val="00571DE2"/>
    <w:rsid w:val="005B7B38"/>
    <w:rsid w:val="005C2A43"/>
    <w:rsid w:val="005F77BB"/>
    <w:rsid w:val="00616967"/>
    <w:rsid w:val="00623E77"/>
    <w:rsid w:val="00625947"/>
    <w:rsid w:val="00681CE9"/>
    <w:rsid w:val="006B783E"/>
    <w:rsid w:val="00712505"/>
    <w:rsid w:val="0074484A"/>
    <w:rsid w:val="00766F40"/>
    <w:rsid w:val="007A4D62"/>
    <w:rsid w:val="007B19F8"/>
    <w:rsid w:val="007D3DBD"/>
    <w:rsid w:val="007E5208"/>
    <w:rsid w:val="007F17A8"/>
    <w:rsid w:val="0080766A"/>
    <w:rsid w:val="00807984"/>
    <w:rsid w:val="0081489A"/>
    <w:rsid w:val="00822FBB"/>
    <w:rsid w:val="008C3C5F"/>
    <w:rsid w:val="00904441"/>
    <w:rsid w:val="009141A9"/>
    <w:rsid w:val="00950CF8"/>
    <w:rsid w:val="00963B2E"/>
    <w:rsid w:val="009B1757"/>
    <w:rsid w:val="009B70F7"/>
    <w:rsid w:val="009B7674"/>
    <w:rsid w:val="00A3254E"/>
    <w:rsid w:val="00A45A11"/>
    <w:rsid w:val="00A47FFC"/>
    <w:rsid w:val="00A77C93"/>
    <w:rsid w:val="00A80268"/>
    <w:rsid w:val="00AD2558"/>
    <w:rsid w:val="00AD69AA"/>
    <w:rsid w:val="00AE7D5B"/>
    <w:rsid w:val="00B11652"/>
    <w:rsid w:val="00B636E4"/>
    <w:rsid w:val="00B66595"/>
    <w:rsid w:val="00B848A2"/>
    <w:rsid w:val="00B93B42"/>
    <w:rsid w:val="00BA25C8"/>
    <w:rsid w:val="00BA30B6"/>
    <w:rsid w:val="00BD7138"/>
    <w:rsid w:val="00C20423"/>
    <w:rsid w:val="00C27D48"/>
    <w:rsid w:val="00C80FE0"/>
    <w:rsid w:val="00CA476D"/>
    <w:rsid w:val="00CB168D"/>
    <w:rsid w:val="00CE2467"/>
    <w:rsid w:val="00D60437"/>
    <w:rsid w:val="00D63B9E"/>
    <w:rsid w:val="00D717E9"/>
    <w:rsid w:val="00D90625"/>
    <w:rsid w:val="00DE441B"/>
    <w:rsid w:val="00E33F5F"/>
    <w:rsid w:val="00E37AAE"/>
    <w:rsid w:val="00E94BBE"/>
    <w:rsid w:val="00F34B0D"/>
    <w:rsid w:val="00F5110E"/>
    <w:rsid w:val="00F56AAE"/>
    <w:rsid w:val="00F6255B"/>
    <w:rsid w:val="00F749AB"/>
    <w:rsid w:val="00F759EB"/>
    <w:rsid w:val="00FE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97F828F"/>
  <w15:chartTrackingRefBased/>
  <w15:docId w15:val="{9C234351-4866-4137-A093-9915EBAC5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35EDA"/>
  </w:style>
  <w:style w:type="paragraph" w:styleId="Ttulo2">
    <w:name w:val="heading 2"/>
    <w:basedOn w:val="Normal"/>
    <w:next w:val="Normal"/>
    <w:link w:val="Ttulo2Char"/>
    <w:qFormat/>
    <w:rsid w:val="00DE441B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35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3">
    <w:name w:val="List Table 3"/>
    <w:basedOn w:val="Tabelanormal"/>
    <w:uiPriority w:val="48"/>
    <w:rsid w:val="00535ED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abealho">
    <w:name w:val="header"/>
    <w:basedOn w:val="Normal"/>
    <w:link w:val="CabealhoChar"/>
    <w:unhideWhenUsed/>
    <w:rsid w:val="00535E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35EDA"/>
  </w:style>
  <w:style w:type="paragraph" w:styleId="Rodap">
    <w:name w:val="footer"/>
    <w:basedOn w:val="Normal"/>
    <w:link w:val="RodapChar"/>
    <w:uiPriority w:val="99"/>
    <w:unhideWhenUsed/>
    <w:rsid w:val="00535E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35EDA"/>
  </w:style>
  <w:style w:type="table" w:styleId="TabeladeGrade6Colorida">
    <w:name w:val="Grid Table 6 Colorful"/>
    <w:basedOn w:val="Tabelanormal"/>
    <w:uiPriority w:val="51"/>
    <w:rsid w:val="00535ED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mples3">
    <w:name w:val="Plain Table 3"/>
    <w:basedOn w:val="Tabelanormal"/>
    <w:uiPriority w:val="43"/>
    <w:rsid w:val="00F749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1Clara-nfase6">
    <w:name w:val="Grid Table 1 Light Accent 6"/>
    <w:basedOn w:val="Tabelanormal"/>
    <w:uiPriority w:val="46"/>
    <w:rsid w:val="00F749A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mples5">
    <w:name w:val="Plain Table 5"/>
    <w:basedOn w:val="Tabelanormal"/>
    <w:uiPriority w:val="45"/>
    <w:rsid w:val="00F749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4-nfase3">
    <w:name w:val="Grid Table 4 Accent 3"/>
    <w:basedOn w:val="Tabelanormal"/>
    <w:uiPriority w:val="49"/>
    <w:rsid w:val="003E12D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1Clara">
    <w:name w:val="Grid Table 1 Light"/>
    <w:basedOn w:val="Tabelanormal"/>
    <w:uiPriority w:val="46"/>
    <w:rsid w:val="003E12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Lista1Clara">
    <w:name w:val="List Table 1 Light"/>
    <w:basedOn w:val="Tabelanormal"/>
    <w:uiPriority w:val="46"/>
    <w:rsid w:val="00FE2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">
    <w:name w:val="Grid Table 2"/>
    <w:basedOn w:val="Tabelanormal"/>
    <w:uiPriority w:val="47"/>
    <w:rsid w:val="00FE2B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">
    <w:name w:val="List Table 2"/>
    <w:basedOn w:val="Tabelanormal"/>
    <w:uiPriority w:val="47"/>
    <w:rsid w:val="00FE2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Fontepargpadro"/>
    <w:uiPriority w:val="99"/>
    <w:semiHidden/>
    <w:unhideWhenUsed/>
    <w:rsid w:val="002E15F5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E15F5"/>
    <w:rPr>
      <w:color w:val="954F72"/>
      <w:u w:val="single"/>
    </w:rPr>
  </w:style>
  <w:style w:type="paragraph" w:customStyle="1" w:styleId="msonormal0">
    <w:name w:val="msonormal"/>
    <w:basedOn w:val="Normal"/>
    <w:rsid w:val="002E1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E15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E15F5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E1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2E15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2E15F5"/>
    <w:pPr>
      <w:shd w:val="clear" w:color="D9D9D9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E15F5"/>
    <w:pPr>
      <w:shd w:val="clear" w:color="D9D9D9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2E15F5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2E1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576A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76A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76A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76A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76A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7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76A4"/>
    <w:rPr>
      <w:rFonts w:ascii="Segoe UI" w:hAnsi="Segoe UI" w:cs="Segoe UI"/>
      <w:sz w:val="18"/>
      <w:szCs w:val="18"/>
    </w:rPr>
  </w:style>
  <w:style w:type="numbering" w:customStyle="1" w:styleId="Semlista1">
    <w:name w:val="Sem lista1"/>
    <w:next w:val="Semlista"/>
    <w:uiPriority w:val="99"/>
    <w:semiHidden/>
    <w:unhideWhenUsed/>
    <w:rsid w:val="00623E77"/>
  </w:style>
  <w:style w:type="paragraph" w:customStyle="1" w:styleId="xl73">
    <w:name w:val="xl73"/>
    <w:basedOn w:val="Normal"/>
    <w:rsid w:val="00623E77"/>
    <w:pP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623E77"/>
    <w:pPr>
      <w:shd w:val="clear" w:color="000000" w:fill="00206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623E7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623E77"/>
    <w:pP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623E77"/>
    <w:pP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623E7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623E77"/>
    <w:pPr>
      <w:shd w:val="clear" w:color="000000" w:fill="7030A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623E77"/>
    <w:pP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623E77"/>
    <w:pPr>
      <w:shd w:val="clear" w:color="000000" w:fill="5959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623E77"/>
    <w:pPr>
      <w:shd w:val="clear" w:color="000000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623E77"/>
    <w:pPr>
      <w:shd w:val="clear" w:color="000000" w:fill="75717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623E77"/>
    <w:pPr>
      <w:shd w:val="clear" w:color="000000" w:fill="3A383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623E77"/>
    <w:pPr>
      <w:shd w:val="clear" w:color="000000" w:fill="1F4E7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623E77"/>
    <w:pPr>
      <w:shd w:val="clear" w:color="000000" w:fill="833C0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623E77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623E77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9">
    <w:name w:val="xl89"/>
    <w:basedOn w:val="Normal"/>
    <w:rsid w:val="00623E77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0">
    <w:name w:val="xl90"/>
    <w:basedOn w:val="Normal"/>
    <w:rsid w:val="00623E77"/>
    <w:pPr>
      <w:shd w:val="clear" w:color="000000" w:fill="2F75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1">
    <w:name w:val="xl91"/>
    <w:basedOn w:val="Normal"/>
    <w:rsid w:val="00623E77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2">
    <w:name w:val="xl92"/>
    <w:basedOn w:val="Normal"/>
    <w:rsid w:val="00623E77"/>
    <w:pPr>
      <w:shd w:val="clear" w:color="000000" w:fill="5B9B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3">
    <w:name w:val="xl93"/>
    <w:basedOn w:val="Normal"/>
    <w:rsid w:val="00623E77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4">
    <w:name w:val="xl94"/>
    <w:basedOn w:val="Normal"/>
    <w:rsid w:val="00623E77"/>
    <w:pPr>
      <w:shd w:val="clear" w:color="000000" w:fill="30549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5">
    <w:name w:val="xl95"/>
    <w:basedOn w:val="Normal"/>
    <w:rsid w:val="00623E77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6">
    <w:name w:val="xl96"/>
    <w:basedOn w:val="Normal"/>
    <w:rsid w:val="00623E77"/>
    <w:pPr>
      <w:shd w:val="clear" w:color="000000" w:fill="8497B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7">
    <w:name w:val="xl97"/>
    <w:basedOn w:val="Normal"/>
    <w:rsid w:val="00623E77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8">
    <w:name w:val="xl98"/>
    <w:basedOn w:val="Normal"/>
    <w:rsid w:val="00623E77"/>
    <w:pP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9">
    <w:name w:val="xl99"/>
    <w:basedOn w:val="Normal"/>
    <w:rsid w:val="00623E77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0">
    <w:name w:val="xl100"/>
    <w:basedOn w:val="Normal"/>
    <w:rsid w:val="00623E77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1">
    <w:name w:val="xl101"/>
    <w:basedOn w:val="Normal"/>
    <w:rsid w:val="00623E77"/>
    <w:pPr>
      <w:shd w:val="clear" w:color="000000" w:fill="44546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2">
    <w:name w:val="xl102"/>
    <w:basedOn w:val="Normal"/>
    <w:rsid w:val="00623E77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3">
    <w:name w:val="xl103"/>
    <w:basedOn w:val="Normal"/>
    <w:rsid w:val="00623E77"/>
    <w:pPr>
      <w:shd w:val="clear" w:color="000000" w:fill="333F4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4">
    <w:name w:val="xl104"/>
    <w:basedOn w:val="Normal"/>
    <w:rsid w:val="00623E77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5">
    <w:name w:val="xl105"/>
    <w:basedOn w:val="Normal"/>
    <w:rsid w:val="00623E77"/>
    <w:pPr>
      <w:shd w:val="clear" w:color="000000" w:fill="37562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6">
    <w:name w:val="xl106"/>
    <w:basedOn w:val="Normal"/>
    <w:rsid w:val="00623E77"/>
    <w:pPr>
      <w:shd w:val="clear" w:color="000000" w:fill="FF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7">
    <w:name w:val="xl107"/>
    <w:basedOn w:val="Normal"/>
    <w:rsid w:val="00623E77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8">
    <w:name w:val="xl108"/>
    <w:basedOn w:val="Normal"/>
    <w:rsid w:val="00623E77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9">
    <w:name w:val="xl109"/>
    <w:basedOn w:val="Normal"/>
    <w:rsid w:val="00623E77"/>
    <w:pPr>
      <w:shd w:val="clear" w:color="000000" w:fill="20376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0">
    <w:name w:val="xl110"/>
    <w:basedOn w:val="Normal"/>
    <w:rsid w:val="00623E77"/>
    <w:pP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1">
    <w:name w:val="xl111"/>
    <w:basedOn w:val="Normal"/>
    <w:rsid w:val="00623E77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2">
    <w:name w:val="xl112"/>
    <w:basedOn w:val="Normal"/>
    <w:rsid w:val="00623E77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3">
    <w:name w:val="xl113"/>
    <w:basedOn w:val="Normal"/>
    <w:rsid w:val="00623E77"/>
    <w:pPr>
      <w:shd w:val="clear" w:color="000000" w:fill="008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4">
    <w:name w:val="xl114"/>
    <w:basedOn w:val="Normal"/>
    <w:rsid w:val="00623E7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5">
    <w:name w:val="xl115"/>
    <w:basedOn w:val="Normal"/>
    <w:rsid w:val="00623E77"/>
    <w:pPr>
      <w:shd w:val="clear" w:color="000000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6">
    <w:name w:val="xl116"/>
    <w:basedOn w:val="Normal"/>
    <w:rsid w:val="00623E77"/>
    <w:pPr>
      <w:shd w:val="clear" w:color="000000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elaSimples21">
    <w:name w:val="Tabela Simples 21"/>
    <w:basedOn w:val="Tabelanormal"/>
    <w:next w:val="TabelaSimples2"/>
    <w:uiPriority w:val="42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aSimples2">
    <w:name w:val="Plain Table 2"/>
    <w:basedOn w:val="Tabelanormal"/>
    <w:uiPriority w:val="42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Semlista2">
    <w:name w:val="Sem lista2"/>
    <w:next w:val="Semlista"/>
    <w:uiPriority w:val="99"/>
    <w:semiHidden/>
    <w:unhideWhenUsed/>
    <w:rsid w:val="00623E77"/>
  </w:style>
  <w:style w:type="table" w:customStyle="1" w:styleId="Tabelacomgrade1">
    <w:name w:val="Tabela com grade1"/>
    <w:basedOn w:val="Tabelanormal"/>
    <w:next w:val="Tabelacomgrade"/>
    <w:uiPriority w:val="39"/>
    <w:rsid w:val="0062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Lista31">
    <w:name w:val="Tabela de Lista 31"/>
    <w:basedOn w:val="Tabelanormal"/>
    <w:next w:val="TabeladeLista3"/>
    <w:uiPriority w:val="48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eladeGrade6Colorida1">
    <w:name w:val="Tabela de Grade 6 Colorida1"/>
    <w:basedOn w:val="Tabelanormal"/>
    <w:next w:val="TabeladeGrade6Colorida"/>
    <w:uiPriority w:val="51"/>
    <w:rsid w:val="00623E7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Simples31">
    <w:name w:val="Tabela Simples 31"/>
    <w:basedOn w:val="Tabelanormal"/>
    <w:next w:val="TabelaSimples3"/>
    <w:uiPriority w:val="43"/>
    <w:rsid w:val="00623E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ade1Clara-nfase61">
    <w:name w:val="Tabela de Grade 1 Clara - Ênfase 61"/>
    <w:basedOn w:val="Tabelanormal"/>
    <w:next w:val="TabeladeGrade1Clara-nfase6"/>
    <w:uiPriority w:val="46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mples51">
    <w:name w:val="Tabela Simples 51"/>
    <w:basedOn w:val="Tabelanormal"/>
    <w:next w:val="TabelaSimples5"/>
    <w:uiPriority w:val="45"/>
    <w:rsid w:val="00623E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4-nfase31">
    <w:name w:val="Tabela de Grade 4 - Ênfase 31"/>
    <w:basedOn w:val="Tabelanormal"/>
    <w:next w:val="TabeladeGrade4-nfase3"/>
    <w:uiPriority w:val="49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ade1Clara1">
    <w:name w:val="Tabela de Grade 1 Clara1"/>
    <w:basedOn w:val="Tabelanormal"/>
    <w:next w:val="TabeladeGrade1Clara"/>
    <w:uiPriority w:val="46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Lista1Clara1">
    <w:name w:val="Tabela de Lista 1 Clara1"/>
    <w:basedOn w:val="Tabelanormal"/>
    <w:next w:val="TabeladeLista1Clara"/>
    <w:uiPriority w:val="46"/>
    <w:rsid w:val="00623E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ade21">
    <w:name w:val="Tabela de Grade 21"/>
    <w:basedOn w:val="Tabelanormal"/>
    <w:next w:val="TabeladeGrade2"/>
    <w:uiPriority w:val="47"/>
    <w:rsid w:val="00623E77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Lista21">
    <w:name w:val="Tabela de Lista 21"/>
    <w:basedOn w:val="Tabelanormal"/>
    <w:next w:val="TabeladeLista2"/>
    <w:uiPriority w:val="47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Ttulo2Char">
    <w:name w:val="Título 2 Char"/>
    <w:basedOn w:val="Fontepargpadro"/>
    <w:link w:val="Ttulo2"/>
    <w:rsid w:val="00DE441B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styleId="TextodoEspaoReservado">
    <w:name w:val="Placeholder Text"/>
    <w:basedOn w:val="Fontepargpadro"/>
    <w:uiPriority w:val="99"/>
    <w:semiHidden/>
    <w:rsid w:val="00DE44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8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F8CCA-0612-4B16-A11B-59542604B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5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Noronha</dc:creator>
  <cp:keywords/>
  <dc:description/>
  <cp:lastModifiedBy>Christiane Noronha</cp:lastModifiedBy>
  <cp:revision>3</cp:revision>
  <dcterms:created xsi:type="dcterms:W3CDTF">2016-11-25T02:03:00Z</dcterms:created>
  <dcterms:modified xsi:type="dcterms:W3CDTF">2016-11-25T02:03:00Z</dcterms:modified>
</cp:coreProperties>
</file>